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45E5" w:rsidRDefault="002345E5" w:rsidP="002345E5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18"/>
          <w:szCs w:val="18"/>
          <w:lang w:val="en-US"/>
        </w:rPr>
      </w:pPr>
      <w:r>
        <w:rPr>
          <w:rFonts w:cstheme="minorHAnsi"/>
          <w:b/>
          <w:sz w:val="18"/>
          <w:szCs w:val="18"/>
          <w:lang w:val="en-US"/>
        </w:rPr>
        <w:t>Table S</w:t>
      </w:r>
      <w:r w:rsidR="00824E4E">
        <w:rPr>
          <w:rFonts w:cstheme="minorHAnsi"/>
          <w:b/>
          <w:sz w:val="18"/>
          <w:szCs w:val="18"/>
          <w:lang w:val="en-US"/>
        </w:rPr>
        <w:t>2</w:t>
      </w:r>
      <w:bookmarkStart w:id="0" w:name="_GoBack"/>
      <w:bookmarkEnd w:id="0"/>
      <w:r>
        <w:rPr>
          <w:rFonts w:cstheme="minorHAnsi"/>
          <w:b/>
          <w:sz w:val="18"/>
          <w:szCs w:val="18"/>
          <w:lang w:val="en-US"/>
        </w:rPr>
        <w:t xml:space="preserve">.  Characteristics, care factors at T1, and head shape at T3 </w:t>
      </w:r>
      <w:r w:rsidR="0026548A">
        <w:rPr>
          <w:rFonts w:cstheme="minorHAnsi"/>
          <w:b/>
          <w:sz w:val="18"/>
          <w:szCs w:val="18"/>
          <w:lang w:val="en-US"/>
        </w:rPr>
        <w:t>of</w:t>
      </w:r>
      <w:r>
        <w:rPr>
          <w:rFonts w:cstheme="minorHAnsi"/>
          <w:b/>
          <w:sz w:val="18"/>
          <w:szCs w:val="18"/>
          <w:lang w:val="en-US"/>
        </w:rPr>
        <w:t xml:space="preserve"> </w:t>
      </w:r>
      <w:r w:rsidR="0026548A">
        <w:rPr>
          <w:rFonts w:cstheme="minorHAnsi"/>
          <w:b/>
          <w:sz w:val="18"/>
          <w:szCs w:val="18"/>
          <w:lang w:val="en-US"/>
        </w:rPr>
        <w:t>“late developers”</w:t>
      </w:r>
    </w:p>
    <w:tbl>
      <w:tblPr>
        <w:tblW w:w="425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1"/>
        <w:gridCol w:w="519"/>
        <w:gridCol w:w="1646"/>
        <w:gridCol w:w="1643"/>
        <w:gridCol w:w="1643"/>
        <w:gridCol w:w="1643"/>
      </w:tblGrid>
      <w:tr w:rsidR="002345E5" w:rsidRPr="00156085" w:rsidTr="00FD1E1B">
        <w:trPr>
          <w:trHeight w:val="227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45E5" w:rsidRDefault="002345E5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INTERVENTION GROUP</w:t>
            </w:r>
          </w:p>
        </w:tc>
      </w:tr>
      <w:tr w:rsidR="002345E5" w:rsidRPr="00156085" w:rsidTr="00FD1E1B">
        <w:trPr>
          <w:trHeight w:val="227"/>
        </w:trPr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5E5" w:rsidRPr="008A6836" w:rsidRDefault="002345E5" w:rsidP="00FD1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A683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5E5" w:rsidRPr="008A6836" w:rsidRDefault="002345E5" w:rsidP="00FD1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A683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5E5" w:rsidRPr="008A6836" w:rsidRDefault="002345E5" w:rsidP="00FD1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  <w:r w:rsidRPr="008A683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45E5" w:rsidRPr="00156085" w:rsidRDefault="002345E5" w:rsidP="00FD1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Min. daily in posi-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2345E5" w:rsidRPr="004B46D2" w:rsidRDefault="002345E5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Min. daily in</w:t>
            </w:r>
            <w:r w:rsidRPr="004B46D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345E5" w:rsidRDefault="002345E5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Head shape at</w:t>
            </w:r>
          </w:p>
        </w:tc>
      </w:tr>
      <w:tr w:rsidR="002345E5" w:rsidRPr="008030B2" w:rsidTr="00FD1E1B">
        <w:trPr>
          <w:trHeight w:val="227"/>
        </w:trPr>
        <w:tc>
          <w:tcPr>
            <w:tcW w:w="4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5E5" w:rsidRPr="004B46D2" w:rsidRDefault="002345E5" w:rsidP="00FD1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8A68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</w:t>
            </w:r>
            <w:r w:rsidRPr="004B46D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Infant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5E5" w:rsidRPr="004B46D2" w:rsidRDefault="002345E5" w:rsidP="00FD1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4B46D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Male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45E5" w:rsidRPr="004B46D2" w:rsidRDefault="002345E5" w:rsidP="00FD1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4B46D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Side-preference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*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345E5" w:rsidRPr="004B46D2" w:rsidRDefault="002345E5" w:rsidP="00FD1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 w:rsidRPr="004B46D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tional devic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s at T1*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345E5" w:rsidRDefault="002345E5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 xml:space="preserve"> bouncer at T1*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345E5" w:rsidRDefault="002345E5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  <w:t>T3</w:t>
            </w:r>
          </w:p>
        </w:tc>
      </w:tr>
      <w:tr w:rsidR="002345E5" w:rsidRPr="008030B2" w:rsidTr="00FD1E1B">
        <w:trPr>
          <w:trHeight w:val="227"/>
        </w:trPr>
        <w:tc>
          <w:tcPr>
            <w:tcW w:w="4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45E5" w:rsidRPr="004B46D2" w:rsidRDefault="002345E5" w:rsidP="00FD1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45E5" w:rsidRPr="004B46D2" w:rsidRDefault="002345E5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45E5" w:rsidRPr="004B46D2" w:rsidRDefault="002345E5" w:rsidP="00FD1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45E5" w:rsidRPr="004B46D2" w:rsidRDefault="002345E5" w:rsidP="00FD1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345E5" w:rsidRPr="004B46D2" w:rsidRDefault="002345E5" w:rsidP="00FD1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345E5" w:rsidRPr="004B46D2" w:rsidRDefault="002345E5" w:rsidP="00FD1E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2345E5" w:rsidRPr="008030B2" w:rsidTr="00FD1E1B">
        <w:trPr>
          <w:trHeight w:val="227"/>
        </w:trPr>
        <w:tc>
          <w:tcPr>
            <w:tcW w:w="4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345E5" w:rsidRPr="00B17A35" w:rsidRDefault="002345E5" w:rsidP="00FD1E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A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345E5" w:rsidRPr="00B17A35" w:rsidRDefault="002345E5" w:rsidP="00FD1E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345E5" w:rsidRPr="00B17A35" w:rsidRDefault="002345E5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 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45E5" w:rsidRPr="00B17A35" w:rsidRDefault="002345E5" w:rsidP="00FD1E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240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345E5" w:rsidRPr="00B17A35" w:rsidRDefault="002345E5" w:rsidP="00FD1E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120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345E5" w:rsidRPr="00B17A35" w:rsidRDefault="002345E5" w:rsidP="00FD1E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brachycephaly</w:t>
            </w:r>
          </w:p>
        </w:tc>
      </w:tr>
      <w:tr w:rsidR="002345E5" w:rsidRPr="008030B2" w:rsidTr="0026548A">
        <w:trPr>
          <w:trHeight w:val="227"/>
        </w:trPr>
        <w:tc>
          <w:tcPr>
            <w:tcW w:w="4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345E5" w:rsidRPr="00B17A35" w:rsidRDefault="002345E5" w:rsidP="00FD1E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B 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345E5" w:rsidRPr="00B17A35" w:rsidRDefault="002345E5" w:rsidP="00FD1E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345E5" w:rsidRPr="00B17A35" w:rsidRDefault="002345E5" w:rsidP="00FD1E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 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45E5" w:rsidRPr="00B17A35" w:rsidRDefault="002345E5" w:rsidP="00FD1E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80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345E5" w:rsidRPr="00B17A35" w:rsidRDefault="002345E5" w:rsidP="00FD1E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60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345E5" w:rsidRPr="00B17A35" w:rsidRDefault="002345E5" w:rsidP="00FD1E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brachycephaly</w:t>
            </w:r>
          </w:p>
        </w:tc>
      </w:tr>
      <w:tr w:rsidR="002345E5" w:rsidRPr="008030B2" w:rsidTr="00FD1E1B">
        <w:trPr>
          <w:trHeight w:val="227"/>
        </w:trPr>
        <w:tc>
          <w:tcPr>
            <w:tcW w:w="4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345E5" w:rsidRPr="00B17A35" w:rsidRDefault="002345E5" w:rsidP="00FD1E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C 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345E5" w:rsidRPr="00B17A35" w:rsidRDefault="002345E5" w:rsidP="00FD1E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345E5" w:rsidRPr="00B17A35" w:rsidRDefault="002345E5" w:rsidP="00FD1E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x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45E5" w:rsidRPr="00B17A35" w:rsidRDefault="002345E5" w:rsidP="00FD1E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28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345E5" w:rsidRPr="00B17A35" w:rsidRDefault="002345E5" w:rsidP="00FD1E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10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345E5" w:rsidRPr="00B17A35" w:rsidRDefault="002345E5" w:rsidP="00FD1E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brachycephaly</w:t>
            </w:r>
          </w:p>
        </w:tc>
      </w:tr>
      <w:tr w:rsidR="002345E5" w:rsidRPr="008030B2" w:rsidTr="0026548A">
        <w:trPr>
          <w:trHeight w:val="227"/>
        </w:trPr>
        <w:tc>
          <w:tcPr>
            <w:tcW w:w="4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345E5" w:rsidRPr="00B17A35" w:rsidRDefault="002345E5" w:rsidP="00FD1E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D 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345E5" w:rsidRPr="00B17A35" w:rsidRDefault="002345E5" w:rsidP="00FD1E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345E5" w:rsidRPr="00B17A35" w:rsidRDefault="002345E5" w:rsidP="00FD1E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 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45E5" w:rsidRPr="00B17A35" w:rsidRDefault="002345E5" w:rsidP="00FD1E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73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345E5" w:rsidRPr="00B17A35" w:rsidRDefault="002345E5" w:rsidP="00FD1E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30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345E5" w:rsidRPr="00B17A35" w:rsidRDefault="002345E5" w:rsidP="00FD1E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brachycephaly</w:t>
            </w:r>
          </w:p>
        </w:tc>
      </w:tr>
      <w:tr w:rsidR="002345E5" w:rsidRPr="008A6836" w:rsidTr="00FD1E1B">
        <w:trPr>
          <w:trHeight w:val="227"/>
        </w:trPr>
        <w:tc>
          <w:tcPr>
            <w:tcW w:w="4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345E5" w:rsidRPr="00B17A35" w:rsidRDefault="002345E5" w:rsidP="00FD1E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E 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345E5" w:rsidRPr="00B17A35" w:rsidRDefault="002345E5" w:rsidP="00FD1E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345E5" w:rsidRPr="00B17A35" w:rsidRDefault="002345E5" w:rsidP="00FD1E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x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45E5" w:rsidRPr="00B17A35" w:rsidRDefault="002345E5" w:rsidP="00FD1E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80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345E5" w:rsidRPr="00B17A35" w:rsidRDefault="002345E5" w:rsidP="00FD1E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50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345E5" w:rsidRPr="00B17A35" w:rsidRDefault="002345E5" w:rsidP="00FD1E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brachycephal</w:t>
            </w: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y</w:t>
            </w:r>
          </w:p>
        </w:tc>
      </w:tr>
      <w:tr w:rsidR="002345E5" w:rsidRPr="008A6836" w:rsidTr="0026548A">
        <w:trPr>
          <w:trHeight w:val="227"/>
        </w:trPr>
        <w:tc>
          <w:tcPr>
            <w:tcW w:w="4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345E5" w:rsidRPr="00B17A35" w:rsidRDefault="002345E5" w:rsidP="00FD1E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F 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345E5" w:rsidRPr="00B17A35" w:rsidRDefault="002345E5" w:rsidP="00FD1E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345E5" w:rsidRPr="00B17A35" w:rsidRDefault="002345E5" w:rsidP="00FD1E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45E5" w:rsidRPr="00B17A35" w:rsidRDefault="002345E5" w:rsidP="00FD1E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345E5" w:rsidRPr="00B17A35" w:rsidRDefault="002345E5" w:rsidP="00FD1E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345E5" w:rsidRPr="00B17A35" w:rsidRDefault="002345E5" w:rsidP="00FD1E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brachycephaly</w:t>
            </w:r>
          </w:p>
        </w:tc>
      </w:tr>
      <w:tr w:rsidR="002345E5" w:rsidRPr="008A6836" w:rsidTr="00FD1E1B">
        <w:trPr>
          <w:trHeight w:val="227"/>
        </w:trPr>
        <w:tc>
          <w:tcPr>
            <w:tcW w:w="4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345E5" w:rsidRPr="00B17A35" w:rsidRDefault="002345E5" w:rsidP="00FD1E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G 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345E5" w:rsidRPr="00B17A35" w:rsidRDefault="002345E5" w:rsidP="00FD1E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345E5" w:rsidRPr="00B17A35" w:rsidRDefault="002345E5" w:rsidP="00FD1E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x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45E5" w:rsidRPr="00B17A35" w:rsidRDefault="002345E5" w:rsidP="00FD1E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80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345E5" w:rsidRPr="00B17A35" w:rsidRDefault="002345E5" w:rsidP="00FD1E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60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345E5" w:rsidRPr="00B17A35" w:rsidRDefault="002345E5" w:rsidP="00FD1E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brachycephaly</w:t>
            </w:r>
          </w:p>
        </w:tc>
      </w:tr>
      <w:tr w:rsidR="002345E5" w:rsidRPr="008A6836" w:rsidTr="0026548A">
        <w:trPr>
          <w:trHeight w:val="227"/>
        </w:trPr>
        <w:tc>
          <w:tcPr>
            <w:tcW w:w="4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345E5" w:rsidRPr="00B17A35" w:rsidRDefault="002345E5" w:rsidP="00FD1E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H 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345E5" w:rsidRPr="00B17A35" w:rsidRDefault="002345E5" w:rsidP="00FD1E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345E5" w:rsidRPr="00B17A35" w:rsidRDefault="002345E5" w:rsidP="00FD1E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x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45E5" w:rsidRPr="00B17A35" w:rsidRDefault="002345E5" w:rsidP="00FD1E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345E5" w:rsidRPr="00B17A35" w:rsidRDefault="002345E5" w:rsidP="00FD1E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60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345E5" w:rsidRPr="00B17A35" w:rsidRDefault="002345E5" w:rsidP="00FD1E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brachycephaly</w:t>
            </w:r>
          </w:p>
        </w:tc>
      </w:tr>
      <w:tr w:rsidR="002345E5" w:rsidRPr="008A6836" w:rsidTr="00FD1E1B">
        <w:trPr>
          <w:trHeight w:val="227"/>
        </w:trPr>
        <w:tc>
          <w:tcPr>
            <w:tcW w:w="4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345E5" w:rsidRPr="00B17A35" w:rsidRDefault="002345E5" w:rsidP="00FD1E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I 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345E5" w:rsidRPr="00B17A35" w:rsidRDefault="002345E5" w:rsidP="00FD1E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345E5" w:rsidRPr="00B17A35" w:rsidRDefault="002345E5" w:rsidP="00FD1E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45E5" w:rsidRPr="00B17A35" w:rsidRDefault="002345E5" w:rsidP="00FD1E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81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345E5" w:rsidRPr="00B17A35" w:rsidRDefault="002345E5" w:rsidP="00FD1E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60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345E5" w:rsidRPr="00B17A35" w:rsidRDefault="002345E5" w:rsidP="00FD1E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brachycephaly</w:t>
            </w:r>
          </w:p>
        </w:tc>
      </w:tr>
      <w:tr w:rsidR="002345E5" w:rsidRPr="008A6836" w:rsidTr="00FD1E1B">
        <w:trPr>
          <w:trHeight w:val="227"/>
        </w:trPr>
        <w:tc>
          <w:tcPr>
            <w:tcW w:w="4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45E5" w:rsidRPr="00B17A35" w:rsidRDefault="002345E5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45E5" w:rsidRPr="00B17A35" w:rsidRDefault="002345E5" w:rsidP="00FD1E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45E5" w:rsidRPr="00B17A35" w:rsidRDefault="002345E5" w:rsidP="00FD1E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45E5" w:rsidRPr="00B17A35" w:rsidRDefault="002345E5" w:rsidP="00FD1E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345E5" w:rsidRPr="00B17A35" w:rsidRDefault="002345E5" w:rsidP="00FD1E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345E5" w:rsidRPr="00B17A35" w:rsidRDefault="002345E5" w:rsidP="00FD1E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</w:tr>
      <w:tr w:rsidR="002345E5" w:rsidRPr="008A6836" w:rsidTr="00FD1E1B">
        <w:trPr>
          <w:trHeight w:val="227"/>
        </w:trPr>
        <w:tc>
          <w:tcPr>
            <w:tcW w:w="4997" w:type="pct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45E5" w:rsidRPr="00B17A35" w:rsidRDefault="002345E5" w:rsidP="00FD1E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CONTROL GROUP</w:t>
            </w:r>
          </w:p>
        </w:tc>
      </w:tr>
      <w:tr w:rsidR="002345E5" w:rsidRPr="008A6836" w:rsidTr="00FD1E1B">
        <w:trPr>
          <w:trHeight w:val="227"/>
        </w:trPr>
        <w:tc>
          <w:tcPr>
            <w:tcW w:w="40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45E5" w:rsidRPr="00B17A35" w:rsidRDefault="002345E5" w:rsidP="00FD1E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45E5" w:rsidRPr="00B17A35" w:rsidRDefault="002345E5" w:rsidP="00FD1E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67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45E5" w:rsidRPr="00B17A35" w:rsidRDefault="002345E5" w:rsidP="00FD1E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65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45E5" w:rsidRPr="00B17A35" w:rsidRDefault="002345E5" w:rsidP="00FD1E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65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</w:tcPr>
          <w:p w:rsidR="002345E5" w:rsidRPr="00B17A35" w:rsidRDefault="002345E5" w:rsidP="00FD1E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65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345E5" w:rsidRPr="00B17A35" w:rsidRDefault="002345E5" w:rsidP="00FD1E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</w:tr>
      <w:tr w:rsidR="002345E5" w:rsidRPr="008A6836" w:rsidTr="00FD1E1B">
        <w:trPr>
          <w:trHeight w:val="227"/>
        </w:trPr>
        <w:tc>
          <w:tcPr>
            <w:tcW w:w="402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345E5" w:rsidRPr="00B17A35" w:rsidRDefault="002345E5" w:rsidP="00FD1E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J</w:t>
            </w:r>
          </w:p>
        </w:tc>
        <w:tc>
          <w:tcPr>
            <w:tcW w:w="33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345E5" w:rsidRPr="00B17A35" w:rsidRDefault="002345E5" w:rsidP="00FD1E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x</w:t>
            </w:r>
          </w:p>
        </w:tc>
        <w:tc>
          <w:tcPr>
            <w:tcW w:w="1067" w:type="pct"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345E5" w:rsidRPr="00B17A35" w:rsidRDefault="002345E5" w:rsidP="00FD1E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x</w:t>
            </w:r>
          </w:p>
        </w:tc>
        <w:tc>
          <w:tcPr>
            <w:tcW w:w="1065" w:type="pct"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45E5" w:rsidRPr="00B17A35" w:rsidRDefault="002345E5" w:rsidP="00FD1E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     7</w:t>
            </w:r>
          </w:p>
        </w:tc>
        <w:tc>
          <w:tcPr>
            <w:tcW w:w="1065" w:type="pct"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345E5" w:rsidRPr="00B17A35" w:rsidRDefault="002345E5" w:rsidP="00FD1E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065" w:type="pct"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345E5" w:rsidRPr="00B17A35" w:rsidRDefault="002345E5" w:rsidP="00FD1E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brachycephaly</w:t>
            </w:r>
          </w:p>
        </w:tc>
      </w:tr>
      <w:tr w:rsidR="002345E5" w:rsidRPr="008A6836" w:rsidTr="0026548A">
        <w:trPr>
          <w:trHeight w:val="227"/>
        </w:trPr>
        <w:tc>
          <w:tcPr>
            <w:tcW w:w="4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45E5" w:rsidRPr="00B17A35" w:rsidRDefault="002345E5" w:rsidP="00FD1E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K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45E5" w:rsidRPr="00B17A35" w:rsidRDefault="002345E5" w:rsidP="00FD1E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45E5" w:rsidRPr="00B17A35" w:rsidRDefault="002345E5" w:rsidP="00FD1E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x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45E5" w:rsidRPr="00B17A35" w:rsidRDefault="002345E5" w:rsidP="00FD1E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18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345E5" w:rsidRPr="00B17A35" w:rsidRDefault="002345E5" w:rsidP="00FD1E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90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345E5" w:rsidRPr="00B17A35" w:rsidRDefault="002345E5" w:rsidP="00FD1E1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  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     </w:t>
            </w: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combination</w:t>
            </w:r>
          </w:p>
        </w:tc>
      </w:tr>
      <w:tr w:rsidR="002345E5" w:rsidRPr="008A6836" w:rsidTr="00FD1E1B">
        <w:trPr>
          <w:trHeight w:val="227"/>
        </w:trPr>
        <w:tc>
          <w:tcPr>
            <w:tcW w:w="4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45E5" w:rsidRPr="00B17A35" w:rsidRDefault="002345E5" w:rsidP="00FD1E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L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45E5" w:rsidRPr="00B17A35" w:rsidRDefault="002345E5" w:rsidP="00FD1E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45E5" w:rsidRPr="00B17A35" w:rsidRDefault="002345E5" w:rsidP="00FD1E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x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45E5" w:rsidRPr="00B17A35" w:rsidRDefault="002345E5" w:rsidP="00FD1E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10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345E5" w:rsidRPr="00B17A35" w:rsidRDefault="002345E5" w:rsidP="00FD1E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20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345E5" w:rsidRPr="00B17A35" w:rsidRDefault="002345E5" w:rsidP="00FD1E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     </w:t>
            </w:r>
            <w:r w:rsidRPr="00B17A3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plagiocephaly</w:t>
            </w:r>
          </w:p>
        </w:tc>
      </w:tr>
      <w:tr w:rsidR="002345E5" w:rsidRPr="008A6836" w:rsidTr="00FD1E1B">
        <w:trPr>
          <w:trHeight w:val="227"/>
        </w:trPr>
        <w:tc>
          <w:tcPr>
            <w:tcW w:w="4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45E5" w:rsidRPr="008A6836" w:rsidRDefault="002345E5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45E5" w:rsidRPr="008A6836" w:rsidRDefault="002345E5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45E5" w:rsidRPr="008A6836" w:rsidRDefault="002345E5" w:rsidP="00FD1E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2345E5" w:rsidRPr="008A6836" w:rsidRDefault="002345E5" w:rsidP="00FD1E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345E5" w:rsidRPr="008A6836" w:rsidRDefault="002345E5" w:rsidP="00FD1E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345E5" w:rsidRPr="008A6836" w:rsidRDefault="002345E5" w:rsidP="00FD1E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sv-SE"/>
              </w:rPr>
            </w:pPr>
          </w:p>
        </w:tc>
      </w:tr>
    </w:tbl>
    <w:p w:rsidR="0026548A" w:rsidRDefault="0026548A" w:rsidP="002345E5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  <w:lang w:val="en-US"/>
        </w:rPr>
      </w:pPr>
      <w:r>
        <w:rPr>
          <w:rFonts w:cstheme="minorHAnsi"/>
          <w:sz w:val="18"/>
          <w:szCs w:val="18"/>
          <w:lang w:val="en-US"/>
        </w:rPr>
        <w:t>T1 = 2 months, T3 = 12 months</w:t>
      </w:r>
    </w:p>
    <w:p w:rsidR="0026548A" w:rsidRDefault="0026548A" w:rsidP="002345E5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  <w:lang w:val="en-US"/>
        </w:rPr>
      </w:pPr>
      <w:r>
        <w:rPr>
          <w:rFonts w:cstheme="minorHAnsi"/>
          <w:sz w:val="18"/>
          <w:szCs w:val="18"/>
          <w:lang w:val="en-US"/>
        </w:rPr>
        <w:t>“Late developer” = infant who developed cranial asymmetry after 4 months</w:t>
      </w:r>
    </w:p>
    <w:p w:rsidR="002345E5" w:rsidRDefault="002345E5" w:rsidP="002345E5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  <w:lang w:val="en-US"/>
        </w:rPr>
      </w:pPr>
      <w:r>
        <w:rPr>
          <w:rFonts w:cstheme="minorHAnsi"/>
          <w:sz w:val="18"/>
          <w:szCs w:val="18"/>
          <w:lang w:val="en-US"/>
        </w:rPr>
        <w:t>Combination = combined</w:t>
      </w:r>
      <w:r w:rsidRPr="00044392">
        <w:rPr>
          <w:rFonts w:cstheme="minorHAnsi"/>
          <w:sz w:val="18"/>
          <w:szCs w:val="18"/>
          <w:lang w:val="en-US"/>
        </w:rPr>
        <w:t xml:space="preserve"> plagiocephaly/brachy</w:t>
      </w:r>
      <w:r>
        <w:rPr>
          <w:rFonts w:cstheme="minorHAnsi"/>
          <w:sz w:val="18"/>
          <w:szCs w:val="18"/>
          <w:lang w:val="en-US"/>
        </w:rPr>
        <w:t>cephaly</w:t>
      </w:r>
    </w:p>
    <w:p w:rsidR="002345E5" w:rsidRPr="00044392" w:rsidRDefault="002345E5" w:rsidP="002345E5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  <w:lang w:val="en-US"/>
        </w:rPr>
      </w:pPr>
      <w:r>
        <w:rPr>
          <w:rFonts w:cstheme="minorHAnsi"/>
          <w:sz w:val="18"/>
          <w:szCs w:val="18"/>
          <w:lang w:val="en-US"/>
        </w:rPr>
        <w:t>* parent-reported</w:t>
      </w:r>
    </w:p>
    <w:p w:rsidR="004711F6" w:rsidRPr="0026548A" w:rsidRDefault="00824E4E" w:rsidP="00D47ECB">
      <w:pPr>
        <w:rPr>
          <w:lang w:val="en-US"/>
        </w:rPr>
      </w:pPr>
    </w:p>
    <w:sectPr w:rsidR="004711F6" w:rsidRPr="002654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A10"/>
    <w:rsid w:val="000D1A10"/>
    <w:rsid w:val="002345E5"/>
    <w:rsid w:val="0026548A"/>
    <w:rsid w:val="007D0945"/>
    <w:rsid w:val="00824E4E"/>
    <w:rsid w:val="00B10130"/>
    <w:rsid w:val="00D47ECB"/>
    <w:rsid w:val="00D61E47"/>
    <w:rsid w:val="00EB0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98E1DC"/>
  <w15:chartTrackingRefBased/>
  <w15:docId w15:val="{0BBB334B-D8E9-4921-8DF6-9274268FF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45E5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a</dc:creator>
  <cp:keywords/>
  <dc:description/>
  <cp:lastModifiedBy>Freda</cp:lastModifiedBy>
  <cp:revision>3</cp:revision>
  <dcterms:created xsi:type="dcterms:W3CDTF">2018-07-13T09:15:00Z</dcterms:created>
  <dcterms:modified xsi:type="dcterms:W3CDTF">2018-10-25T12:44:00Z</dcterms:modified>
</cp:coreProperties>
</file>